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1F3" w:rsidRPr="00A531F3" w:rsidRDefault="00A531F3" w:rsidP="00A531F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: </w:t>
      </w:r>
      <w:r w:rsidRPr="00A531F3">
        <w:rPr>
          <w:rFonts w:ascii="Times New Roman" w:hAnsi="Times New Roman" w:cs="Times New Roman"/>
          <w:sz w:val="24"/>
          <w:szCs w:val="24"/>
          <w:lang w:val="en-US"/>
        </w:rPr>
        <w:t>List of primers used in this work.</w:t>
      </w:r>
    </w:p>
    <w:tbl>
      <w:tblPr>
        <w:tblStyle w:val="Tabelacomgrade"/>
        <w:tblW w:w="13440" w:type="dxa"/>
        <w:tblInd w:w="0" w:type="dxa"/>
        <w:tblLayout w:type="fixed"/>
        <w:tblLook w:val="04A0"/>
      </w:tblPr>
      <w:tblGrid>
        <w:gridCol w:w="1101"/>
        <w:gridCol w:w="7233"/>
        <w:gridCol w:w="5106"/>
      </w:tblGrid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proofErr w:type="spellStart"/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´t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´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TAAGTCTACGTATACATG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GCTCACATCCTCGCATTTGATTTTTCCTCGGCTGTACCG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TACAGCCGAGGAAAAATCAAATGCGAGGATGTGAGCTGG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ACACCCTCTAAGGAAAAGAAGAGATGTAGAAACTAGCT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TAGTTTCTACATCTCTTCTTTTCCTTAGAGGGTGTATA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ACACATCATCACGCTCTT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GGGCAAGATGTTTTG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ACCGCAGCTCCCAC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GCGCGTCGTTGTCTGCGA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0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AGCTCACATCCTCGCAGAAGGAGAGATGAGATGGGATACAAA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GTATCCCATCTCATCTCTCCTTCTGCGAGGATGTGAGCTGGAG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ACATGCATATTCGATGCCTGAAGAGATGTAGAAACTAGCT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TAGTTTCTACATCTCTTCAGGCATCGAATATGCATGTGC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CCTCACGTTCTCCCCCT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GACTGCCGGATG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GTCCCACACCCC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GGTAAAGACGCTC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GCTCACATCCTCGCAAGTGGATTTTCGATGTTCGAGTGA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CGAACATCGAAAATCCACTTGCGAGGATGTGAGCTGG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TTTCCTAGAGATACAGCTTTGAAGAGATGTAGAAACTAGCT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TAGTTTCTACATCTCTTCAAAGCTGTATCTCTAGGAAAA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TTCAGCTGTTCTTTTCTG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AAGGAAAAAGTGGGC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RP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AAGTTATTTTGAGGA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AATTTAAAAGATG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GCTCACATCCTCGCATTTTGCCAGTTTGTAGCTGTATAG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TATACAGCTACAAACTGGCAAAATGCGAGGATGTGAGCTGG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TATATTGTCCAAAATCTTGAAGAGATGTAGAAACTAGCT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TAGTTTCTACATCTCTTCAAGATTTTGGACAATATAGAA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2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TCGACATTGGGGGA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GGCGTTTTCTGAAG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GTTTACGGTCAGAA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 Confirma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GGTTGGGATGGCTA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CP13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GTGGTGACTTCGATG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TGAGGAATGCGGAC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TCTTTTCAACTTTCA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99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GCTCACATCCTCGCATGTGCTGGATGTGGATGAGGAGAGACG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EC21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CTCTCCTCATCCACATCCAGCACATGCGAGGATGTGAGCTGG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EC21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3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GCGTATACTACATGCAGCTGAAGAGATGTAGAAACTAGCT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EC21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CTAGTTTCTACATCTCTTCAGCTGCATGTAGTATACGCTA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EC21 Dele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s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ctacacatatgGGTGTCTCTAGGGACGTGATC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ctacaagatctGGTGTCTCTAGGGACGTGATC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C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cctaggGGAAGCGACTGAATTTGGGC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ctcgagGGAAGCGACTGAATTTGGGC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GGTGTCTCTAGGGACGTGATC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GGAAGCGACTGAATTTGGGC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4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catatgAGGATCCGAGTGTAAGACT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gatctAGGATCCGAGTGTAAGACT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cctaggTAGTCGAGACCGGCAGAGAT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ctcgagTAGTCGAGACCGGCAGAGAT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AGGATCCGAGTGTAAGACT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TAGTCGAGACCGGCAGAGAT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TAAACTCCCTTCTCGATTCGG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ATGCCAAACTTGGCGCAGAC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AAAGGAAGGCCAGCTCA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AAACAGATGACGATA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5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GAGAGATCGCTTAT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6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ACTCATGCAACTCTC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6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TGCTTCTCCCTCCAAGGGC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6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ctagtCGGTTGTTAACACCAATGACC</w:t>
            </w:r>
            <w:proofErr w:type="spellEnd"/>
            <w:proofErr w:type="gram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C21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P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I</w:t>
            </w:r>
            <w:proofErr w:type="spellEnd"/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6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TGACTCCACACATGGT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PD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EC21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6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AAACATAGGAGCATCA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PD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EC21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8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ATGGTATACTCTATG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8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ATGCCCGAGCACCGA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8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GTATACGCGATGAT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8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CTCCCCAGAAGTTA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8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ACCATTCTTGGTAT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CCACCGAGATAAAA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GCAAAGAACCCA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CP19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AAGATGCAAGCGTTT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ACTTGGACCTCTATCC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GGATCAGCTTGAAA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AAAGACCGTTTCG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ACAAGTGTTGGGTCAT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TCATTTCTGCTGTGT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TATGTGAAAGCGATG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19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TTCTAGGGATTCTTA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0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GCCATATGGGCAGAA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AP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9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CGAGGAGGAGGACGC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GTCGAATCTAGATTGG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ATCGAGGGAATGTT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AAGCGATCTCTCCACC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AGGCCGGTGCTTT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CATGCTTGGCGA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TCCCATCCATCGCCA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TCATGGGCTACTACAA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CCATCTTGGAGACGA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P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99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TCCTTATCGACAACTAT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RP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C21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CATCCCCTCGATCTC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RP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C21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TCGAGGGGATGTTTT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RP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C21 Real-Time PCR</w:t>
            </w:r>
          </w:p>
        </w:tc>
      </w:tr>
      <w:tr w:rsidR="00A531F3" w:rsidTr="00A531F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CP22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GATCTCTCCACCGAG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1F3" w:rsidRDefault="00A5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RP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C21 Real-Time PCR</w:t>
            </w:r>
          </w:p>
        </w:tc>
      </w:tr>
    </w:tbl>
    <w:p w:rsidR="00AA18E9" w:rsidRPr="00A531F3" w:rsidRDefault="00AA18E9">
      <w:pPr>
        <w:rPr>
          <w:lang w:val="en-US"/>
        </w:rPr>
      </w:pPr>
    </w:p>
    <w:sectPr w:rsidR="00AA18E9" w:rsidRPr="00A531F3" w:rsidSect="00A531F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531F3"/>
    <w:rsid w:val="00A531F3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1F3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31F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8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4:00Z</dcterms:created>
  <dcterms:modified xsi:type="dcterms:W3CDTF">2015-01-20T18:54:00Z</dcterms:modified>
</cp:coreProperties>
</file>